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6BD9687A" wp14:paraId="7D40E1D2" wp14:textId="0BE992DF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  <w:t>Inclusion and exclusion criteria METRO-trial</w:t>
      </w:r>
    </w:p>
    <w:p xmlns:wp14="http://schemas.microsoft.com/office/word/2010/wordml" w:rsidP="6BD9687A" wp14:paraId="361BFD60" wp14:textId="00FD54BC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</w:p>
    <w:p xmlns:wp14="http://schemas.microsoft.com/office/word/2010/wordml" w:rsidP="6BD9687A" wp14:paraId="1BFFA09D" wp14:textId="73CF7C7F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nclusion criteria</w:t>
      </w:r>
    </w:p>
    <w:p xmlns:wp14="http://schemas.microsoft.com/office/word/2010/wordml" w:rsidP="6BD9687A" wp14:paraId="0D4A7FA3" wp14:textId="5F274E1E">
      <w:pPr>
        <w:tabs>
          <w:tab w:val="left" w:leader="none" w:pos="720"/>
        </w:tabs>
        <w:ind w:left="720" w:hanging="54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</w:p>
    <w:p xmlns:wp14="http://schemas.microsoft.com/office/word/2010/wordml" w:rsidP="6BD9687A" wp14:paraId="1C7F675A" wp14:textId="4E70BC83">
      <w:pPr>
        <w:tabs>
          <w:tab w:val="left" w:leader="none" w:pos="720"/>
        </w:tabs>
        <w:ind w:left="720" w:hanging="54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.</w:t>
      </w:r>
      <w:r>
        <w:tab/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ritten informed consent approved by the Independent Ethical Board.</w:t>
      </w:r>
    </w:p>
    <w:p xmlns:wp14="http://schemas.microsoft.com/office/word/2010/wordml" w:rsidP="6BD9687A" wp14:paraId="32E69AA7" wp14:textId="0F89033E">
      <w:pPr>
        <w:tabs>
          <w:tab w:val="left" w:leader="none" w:pos="720"/>
        </w:tabs>
        <w:ind w:left="720" w:hanging="54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.</w:t>
      </w:r>
      <w:r>
        <w:tab/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Female or male patients </w:t>
      </w:r>
      <w:r w:rsidRPr="6BD9687A" w:rsidR="355F1D4C">
        <w:rPr>
          <w:rFonts w:ascii="Symbol" w:hAnsi="Symbol" w:eastAsia="Symbol" w:cs="Symbo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³</w:t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8 years with breast cancer confirmed by histology.</w:t>
      </w:r>
    </w:p>
    <w:p xmlns:wp14="http://schemas.microsoft.com/office/word/2010/wordml" w:rsidP="6BD9687A" wp14:paraId="40D1B429" wp14:textId="0CADE19B">
      <w:pPr>
        <w:tabs>
          <w:tab w:val="left" w:leader="none" w:pos="720"/>
        </w:tabs>
        <w:ind w:left="720" w:hanging="54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3. </w:t>
      </w:r>
      <w:r>
        <w:tab/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ecurrence (local or distant) not possible to cure.</w:t>
      </w:r>
    </w:p>
    <w:p xmlns:wp14="http://schemas.microsoft.com/office/word/2010/wordml" w:rsidP="6BD9687A" wp14:paraId="670FE834" wp14:textId="2981D555">
      <w:pPr>
        <w:tabs>
          <w:tab w:val="left" w:leader="none" w:pos="720"/>
        </w:tabs>
        <w:ind w:left="720" w:hanging="54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.</w:t>
      </w:r>
      <w:r>
        <w:tab/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No or any line of previous therapies for recurrent disease. or 1</w:t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st</w:t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line chemotherapy for recurrent disease accepted. If other types of chemotherapy are given previously, an interval of ≥ 4 weeks between last administration and inclusion in the present study is recommended.</w:t>
      </w:r>
    </w:p>
    <w:p xmlns:wp14="http://schemas.microsoft.com/office/word/2010/wordml" w:rsidP="6BD9687A" wp14:paraId="4A5AFB10" wp14:textId="77BD60A5">
      <w:pPr>
        <w:tabs>
          <w:tab w:val="left" w:leader="none" w:pos="720"/>
        </w:tabs>
        <w:ind w:left="720" w:hanging="54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5. </w:t>
      </w:r>
      <w:r>
        <w:tab/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easurable or evaluable disease.</w:t>
      </w:r>
    </w:p>
    <w:p xmlns:wp14="http://schemas.microsoft.com/office/word/2010/wordml" w:rsidP="6BD9687A" wp14:paraId="6FDB1038" wp14:textId="1E08BA81">
      <w:pPr>
        <w:tabs>
          <w:tab w:val="left" w:leader="none" w:pos="720"/>
        </w:tabs>
        <w:ind w:left="720" w:hanging="54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.</w:t>
      </w:r>
      <w:r>
        <w:tab/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Life expectancy of </w:t>
      </w:r>
      <w:r w:rsidRPr="6BD9687A" w:rsidR="355F1D4C">
        <w:rPr>
          <w:rFonts w:ascii="Symbol" w:hAnsi="Symbol" w:eastAsia="Symbol" w:cs="Symbo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³</w:t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 months</w:t>
      </w:r>
      <w:r>
        <w:tab/>
      </w:r>
      <w:r>
        <w:tab/>
      </w:r>
    </w:p>
    <w:p xmlns:wp14="http://schemas.microsoft.com/office/word/2010/wordml" w:rsidP="6BD9687A" wp14:paraId="20FBF82D" wp14:textId="78D7A122">
      <w:pPr>
        <w:tabs>
          <w:tab w:val="left" w:leader="none" w:pos="720"/>
        </w:tabs>
        <w:ind w:left="720" w:hanging="54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.</w:t>
      </w:r>
      <w:r>
        <w:tab/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Adequate bone marrow, renal, hepatic and cardiac functions as judged by the responsible doctor and no other uncontrolled medical or psychiatric disorders. </w:t>
      </w:r>
    </w:p>
    <w:p xmlns:wp14="http://schemas.microsoft.com/office/word/2010/wordml" w:rsidP="6BD9687A" wp14:paraId="2A0044C3" wp14:textId="2872C79E">
      <w:pPr>
        <w:tabs>
          <w:tab w:val="left" w:leader="none" w:pos="720"/>
        </w:tabs>
        <w:ind w:left="720" w:hanging="5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8.</w:t>
      </w:r>
      <w:r>
        <w:tab/>
      </w: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ECOG performance status 0-2.</w:t>
      </w:r>
    </w:p>
    <w:p xmlns:wp14="http://schemas.microsoft.com/office/word/2010/wordml" w:rsidP="0EF119A0" wp14:paraId="10AD85FC" wp14:textId="59181796">
      <w:pPr>
        <w:tabs>
          <w:tab w:val="left" w:leader="none" w:pos="720"/>
        </w:tabs>
        <w:ind w:left="720" w:hanging="5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0EF119A0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9.</w:t>
      </w:r>
      <w:r>
        <w:tab/>
      </w:r>
      <w:r w:rsidRPr="0EF119A0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atients in child-bearing age must have adequate contraception.</w:t>
      </w:r>
    </w:p>
    <w:p w:rsidR="59319478" w:rsidP="0EF119A0" w:rsidRDefault="59319478" w14:paraId="027B2611" w14:textId="5CDADD92">
      <w:pPr>
        <w:pStyle w:val="Normal"/>
        <w:tabs>
          <w:tab w:val="left" w:leader="none" w:pos="720"/>
        </w:tabs>
        <w:ind w:left="720" w:hanging="540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0EF119A0" w:rsidR="593194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</w:t>
      </w:r>
      <w:r w:rsidRPr="0EF119A0" w:rsidR="593194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0</w:t>
      </w:r>
      <w:r w:rsidRPr="0EF119A0" w:rsidR="593194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.</w:t>
      </w:r>
      <w:r w:rsidRPr="0EF119A0" w:rsidR="593194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Patient willing to participate in blood sampling according to </w:t>
      </w:r>
      <w:r w:rsidRPr="0EF119A0" w:rsidR="593194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PPENDIX</w:t>
      </w:r>
      <w:r w:rsidRPr="0EF119A0" w:rsidR="593194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0EF119A0" w:rsidR="593194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I</w:t>
      </w:r>
      <w:r w:rsidRPr="0EF119A0" w:rsidR="593194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.</w:t>
      </w:r>
    </w:p>
    <w:p xmlns:wp14="http://schemas.microsoft.com/office/word/2010/wordml" w:rsidP="6BD9687A" wp14:paraId="34C90AA8" wp14:textId="3F37234D">
      <w:pPr>
        <w:tabs>
          <w:tab w:val="left" w:leader="none" w:pos="720"/>
        </w:tabs>
        <w:ind w:left="720" w:hanging="5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</w:p>
    <w:p xmlns:wp14="http://schemas.microsoft.com/office/word/2010/wordml" w:rsidP="6BD9687A" wp14:paraId="026A3649" wp14:textId="2C614D49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Exclusion criteria</w:t>
      </w:r>
    </w:p>
    <w:p xmlns:wp14="http://schemas.microsoft.com/office/word/2010/wordml" w:rsidP="6BD9687A" wp14:paraId="198792AF" wp14:textId="40DC4488">
      <w:pPr>
        <w:tabs>
          <w:tab w:val="left" w:leader="none" w:pos="720"/>
        </w:tabs>
        <w:ind w:left="720" w:hanging="5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</w:p>
    <w:p xmlns:wp14="http://schemas.microsoft.com/office/word/2010/wordml" w:rsidP="6BD9687A" wp14:paraId="2FE4226E" wp14:textId="28ACD9A8">
      <w:pPr>
        <w:tabs>
          <w:tab w:val="left" w:leader="none" w:pos="720"/>
        </w:tabs>
        <w:ind w:left="720" w:hanging="5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1. Clinically significant (i.e. active) cardiovascular disease. </w:t>
      </w:r>
    </w:p>
    <w:p xmlns:wp14="http://schemas.microsoft.com/office/word/2010/wordml" w:rsidP="6BD9687A" wp14:paraId="0306D75A" wp14:textId="5530B07A">
      <w:pPr>
        <w:tabs>
          <w:tab w:val="left" w:leader="none" w:pos="720"/>
        </w:tabs>
        <w:ind w:left="720" w:hanging="5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. Non-healing wound, active peptic ulcer or bone fracture.</w:t>
      </w:r>
    </w:p>
    <w:p xmlns:wp14="http://schemas.microsoft.com/office/word/2010/wordml" w:rsidP="6BD9687A" wp14:paraId="78BBC1DD" wp14:textId="2BAB5FAD">
      <w:pPr>
        <w:tabs>
          <w:tab w:val="left" w:leader="none" w:pos="720"/>
        </w:tabs>
        <w:ind w:left="720" w:hanging="5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  <w:r w:rsidRPr="6BD9687A" w:rsidR="355F1D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. Evidence of any other disease, neurological or metabolic dysfunction, physical examination finding or laboratory finding giving reasonable suspicion of a disease or condition that contraindicates the use of an investigational drug or puts the patient at high risk for treatment-related complications</w:t>
      </w:r>
    </w:p>
    <w:p xmlns:wp14="http://schemas.microsoft.com/office/word/2010/wordml" w:rsidP="6BD9687A" wp14:paraId="4DB2EAED" wp14:textId="17A42ED3">
      <w:pPr>
        <w:ind w:firstLine="1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</w:p>
    <w:p xmlns:wp14="http://schemas.microsoft.com/office/word/2010/wordml" w:rsidP="6BD9687A" wp14:paraId="6CA910B1" wp14:textId="1251435D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sv-SE"/>
        </w:rPr>
      </w:pPr>
    </w:p>
    <w:p xmlns:wp14="http://schemas.microsoft.com/office/word/2010/wordml" wp14:paraId="56CB2131" wp14:textId="25F72940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8BAE91F"/>
    <w:rsid w:val="0EF119A0"/>
    <w:rsid w:val="10183C33"/>
    <w:rsid w:val="1DE722E4"/>
    <w:rsid w:val="355F1D4C"/>
    <w:rsid w:val="48BAE91F"/>
    <w:rsid w:val="59319478"/>
    <w:rsid w:val="6BD9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E91F"/>
  <w15:chartTrackingRefBased/>
  <w15:docId w15:val="{AD6539F5-175E-4072-B225-B91DC729BED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sv-S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30T07:44:30.8560179Z</dcterms:created>
  <dcterms:modified xsi:type="dcterms:W3CDTF">2024-08-30T08:05:39.4097627Z</dcterms:modified>
  <dc:creator>Karolina Larsson</dc:creator>
  <lastModifiedBy>Karolina Larsson</lastModifiedBy>
</coreProperties>
</file>